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3452A" w14:textId="4D0F5697" w:rsidR="000358E6" w:rsidRDefault="00817CA9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BC5B3B" w:rsidRPr="00086709">
        <w:rPr>
          <w:b/>
          <w:bCs/>
          <w:lang w:val="en-US"/>
        </w:rPr>
        <w:t>upplementary File</w:t>
      </w:r>
    </w:p>
    <w:p w14:paraId="3A6A026C" w14:textId="77777777" w:rsidR="00817CA9" w:rsidRDefault="00817CA9">
      <w:pPr>
        <w:rPr>
          <w:b/>
          <w:bCs/>
          <w:lang w:val="en-US"/>
        </w:rPr>
      </w:pPr>
    </w:p>
    <w:p w14:paraId="5F77264D" w14:textId="7B9FF726" w:rsidR="00817CA9" w:rsidRPr="00086709" w:rsidRDefault="00817CA9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1: Data extraction sheet </w:t>
      </w:r>
    </w:p>
    <w:p w14:paraId="26F3B7E6" w14:textId="77777777" w:rsidR="00BC5B3B" w:rsidRDefault="00BC5B3B">
      <w:pPr>
        <w:rPr>
          <w:lang w:val="en-US"/>
        </w:rPr>
      </w:pPr>
    </w:p>
    <w:tbl>
      <w:tblPr>
        <w:tblStyle w:val="TableGrid"/>
        <w:tblW w:w="14645" w:type="dxa"/>
        <w:tblLayout w:type="fixed"/>
        <w:tblLook w:val="04A0" w:firstRow="1" w:lastRow="0" w:firstColumn="1" w:lastColumn="0" w:noHBand="0" w:noVBand="1"/>
      </w:tblPr>
      <w:tblGrid>
        <w:gridCol w:w="371"/>
        <w:gridCol w:w="1157"/>
        <w:gridCol w:w="895"/>
        <w:gridCol w:w="638"/>
        <w:gridCol w:w="639"/>
        <w:gridCol w:w="831"/>
        <w:gridCol w:w="851"/>
        <w:gridCol w:w="283"/>
        <w:gridCol w:w="335"/>
        <w:gridCol w:w="894"/>
        <w:gridCol w:w="1150"/>
        <w:gridCol w:w="1022"/>
        <w:gridCol w:w="894"/>
        <w:gridCol w:w="894"/>
        <w:gridCol w:w="894"/>
        <w:gridCol w:w="939"/>
        <w:gridCol w:w="916"/>
        <w:gridCol w:w="1042"/>
      </w:tblGrid>
      <w:tr w:rsidR="000A0044" w:rsidRPr="003A54EB" w14:paraId="64A8E3D6" w14:textId="767DB697" w:rsidTr="00E115DD">
        <w:trPr>
          <w:trHeight w:val="308"/>
        </w:trPr>
        <w:tc>
          <w:tcPr>
            <w:tcW w:w="371" w:type="dxa"/>
            <w:vMerge w:val="restart"/>
          </w:tcPr>
          <w:p w14:paraId="3E29B1C8" w14:textId="100369B0" w:rsidR="000A0044" w:rsidRPr="003A54EB" w:rsidRDefault="000A0044" w:rsidP="0008670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A54EB">
              <w:rPr>
                <w:b/>
                <w:bCs/>
                <w:color w:val="000000" w:themeColor="text1"/>
                <w:sz w:val="18"/>
                <w:szCs w:val="18"/>
              </w:rPr>
              <w:t>S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.</w:t>
            </w:r>
            <w:r w:rsidRPr="003A54EB">
              <w:rPr>
                <w:b/>
                <w:bCs/>
                <w:color w:val="000000" w:themeColor="text1"/>
                <w:sz w:val="18"/>
                <w:szCs w:val="18"/>
              </w:rPr>
              <w:t>l</w:t>
            </w:r>
            <w:proofErr w:type="spellEnd"/>
            <w:r w:rsidRPr="003A54EB">
              <w:rPr>
                <w:b/>
                <w:bCs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157" w:type="dxa"/>
            <w:vMerge w:val="restart"/>
            <w:noWrap/>
            <w:hideMark/>
          </w:tcPr>
          <w:p w14:paraId="60962291" w14:textId="0E4E8679" w:rsidR="000A0044" w:rsidRPr="003A54EB" w:rsidRDefault="000A0044" w:rsidP="0008670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Study Reference</w:t>
            </w:r>
          </w:p>
        </w:tc>
        <w:tc>
          <w:tcPr>
            <w:tcW w:w="895" w:type="dxa"/>
            <w:vMerge w:val="restart"/>
            <w:noWrap/>
            <w:hideMark/>
          </w:tcPr>
          <w:p w14:paraId="7AB8F781" w14:textId="554F662E" w:rsidR="000A0044" w:rsidRPr="003A54EB" w:rsidRDefault="000A0044" w:rsidP="0008670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Location/ State</w:t>
            </w:r>
          </w:p>
        </w:tc>
        <w:tc>
          <w:tcPr>
            <w:tcW w:w="638" w:type="dxa"/>
            <w:vMerge w:val="restart"/>
          </w:tcPr>
          <w:p w14:paraId="1E05926A" w14:textId="53CB8B97" w:rsidR="000A0044" w:rsidRDefault="000A0044" w:rsidP="0008670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Year of study</w:t>
            </w:r>
          </w:p>
        </w:tc>
        <w:tc>
          <w:tcPr>
            <w:tcW w:w="639" w:type="dxa"/>
            <w:vMerge w:val="restart"/>
          </w:tcPr>
          <w:p w14:paraId="789EAC5C" w14:textId="5964A523" w:rsidR="000A0044" w:rsidRPr="003A54EB" w:rsidRDefault="000A0044" w:rsidP="0008670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831" w:type="dxa"/>
            <w:vMerge w:val="restart"/>
          </w:tcPr>
          <w:p w14:paraId="56369CE8" w14:textId="620FDCF5" w:rsidR="000A0044" w:rsidRPr="003A54EB" w:rsidRDefault="000A0044" w:rsidP="0008670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uration of the study</w:t>
            </w:r>
          </w:p>
        </w:tc>
        <w:tc>
          <w:tcPr>
            <w:tcW w:w="851" w:type="dxa"/>
            <w:vMerge w:val="restart"/>
            <w:noWrap/>
            <w:hideMark/>
          </w:tcPr>
          <w:p w14:paraId="24FC001C" w14:textId="159C9293" w:rsidR="000A0044" w:rsidRPr="003A54EB" w:rsidRDefault="000A0044" w:rsidP="0008670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A54EB">
              <w:rPr>
                <w:b/>
                <w:bCs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283" w:type="dxa"/>
            <w:vMerge w:val="restart"/>
          </w:tcPr>
          <w:p w14:paraId="7110C1FB" w14:textId="3DE563C2" w:rsidR="000A0044" w:rsidRPr="003A54EB" w:rsidRDefault="000A0044" w:rsidP="000A0044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A54EB">
              <w:rPr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335" w:type="dxa"/>
            <w:vMerge w:val="restart"/>
          </w:tcPr>
          <w:p w14:paraId="2AEEABC7" w14:textId="2DC5C19D" w:rsidR="000A0044" w:rsidRPr="003A54EB" w:rsidRDefault="000A0044" w:rsidP="0008670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A54EB">
              <w:rPr>
                <w:b/>
                <w:b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894" w:type="dxa"/>
            <w:vMerge w:val="restart"/>
          </w:tcPr>
          <w:p w14:paraId="7F2FFF1F" w14:textId="77777777" w:rsidR="000A0044" w:rsidRDefault="000A0044" w:rsidP="0008670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Age group</w:t>
            </w:r>
          </w:p>
          <w:p w14:paraId="7D7FA49A" w14:textId="23F16803" w:rsidR="000A0044" w:rsidRPr="003A54EB" w:rsidRDefault="000A0044" w:rsidP="0008670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(in Months)</w:t>
            </w:r>
          </w:p>
        </w:tc>
        <w:tc>
          <w:tcPr>
            <w:tcW w:w="1150" w:type="dxa"/>
            <w:vMerge w:val="restart"/>
            <w:hideMark/>
          </w:tcPr>
          <w:p w14:paraId="4BE0BA2A" w14:textId="32AFD6A3" w:rsidR="000A0044" w:rsidRDefault="000A0044" w:rsidP="0008670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A54EB">
              <w:rPr>
                <w:b/>
                <w:bCs/>
                <w:color w:val="000000" w:themeColor="text1"/>
                <w:sz w:val="18"/>
                <w:szCs w:val="18"/>
              </w:rPr>
              <w:t xml:space="preserve">Sampling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Approach</w:t>
            </w:r>
          </w:p>
          <w:p w14:paraId="23B7ECAD" w14:textId="014EECD8" w:rsidR="000A0044" w:rsidRPr="003A54EB" w:rsidRDefault="000A0044" w:rsidP="0008670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A54EB">
              <w:rPr>
                <w:b/>
                <w:bCs/>
                <w:color w:val="000000" w:themeColor="text1"/>
                <w:sz w:val="18"/>
                <w:szCs w:val="18"/>
              </w:rPr>
              <w:t>(Randon/Non-Random)</w:t>
            </w:r>
          </w:p>
        </w:tc>
        <w:tc>
          <w:tcPr>
            <w:tcW w:w="1022" w:type="dxa"/>
            <w:vMerge w:val="restart"/>
            <w:hideMark/>
          </w:tcPr>
          <w:p w14:paraId="592E42CD" w14:textId="1EC9FEC3" w:rsidR="000A0044" w:rsidRDefault="000A0044" w:rsidP="0008670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A54EB">
              <w:rPr>
                <w:b/>
                <w:bCs/>
                <w:color w:val="000000" w:themeColor="text1"/>
                <w:sz w:val="18"/>
                <w:szCs w:val="18"/>
              </w:rPr>
              <w:t>Study Setting</w:t>
            </w:r>
          </w:p>
          <w:p w14:paraId="61FF7220" w14:textId="1F855583" w:rsidR="000A0044" w:rsidRPr="003A54EB" w:rsidRDefault="000A0044" w:rsidP="0008670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A54EB">
              <w:rPr>
                <w:b/>
                <w:bCs/>
                <w:color w:val="000000" w:themeColor="text1"/>
                <w:sz w:val="18"/>
                <w:szCs w:val="18"/>
              </w:rPr>
              <w:t>(Community /Facility)</w:t>
            </w:r>
          </w:p>
        </w:tc>
        <w:tc>
          <w:tcPr>
            <w:tcW w:w="3621" w:type="dxa"/>
            <w:gridSpan w:val="4"/>
          </w:tcPr>
          <w:p w14:paraId="0070EB25" w14:textId="5B561D15" w:rsidR="000A0044" w:rsidRPr="007906D8" w:rsidRDefault="000A0044" w:rsidP="00086709">
            <w:pPr>
              <w:jc w:val="center"/>
              <w:rPr>
                <w:b/>
                <w:bCs/>
                <w:sz w:val="18"/>
                <w:szCs w:val="18"/>
              </w:rPr>
            </w:pPr>
            <w:r w:rsidRPr="007906D8">
              <w:rPr>
                <w:b/>
                <w:bCs/>
                <w:sz w:val="18"/>
                <w:szCs w:val="18"/>
              </w:rPr>
              <w:t>Dose wise coverage</w:t>
            </w:r>
          </w:p>
        </w:tc>
        <w:tc>
          <w:tcPr>
            <w:tcW w:w="916" w:type="dxa"/>
            <w:vMerge w:val="restart"/>
            <w:hideMark/>
          </w:tcPr>
          <w:p w14:paraId="2974AF3A" w14:textId="2408CB6D" w:rsidR="000A0044" w:rsidRPr="003A54EB" w:rsidRDefault="000A0044" w:rsidP="0008670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Overall Reported </w:t>
            </w:r>
            <w:r w:rsidRPr="003A54EB">
              <w:rPr>
                <w:b/>
                <w:bCs/>
                <w:color w:val="000000" w:themeColor="text1"/>
                <w:sz w:val="18"/>
                <w:szCs w:val="18"/>
              </w:rPr>
              <w:t xml:space="preserve">Coverage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042" w:type="dxa"/>
            <w:vMerge w:val="restart"/>
          </w:tcPr>
          <w:p w14:paraId="4FD2A4E8" w14:textId="2285C85D" w:rsidR="000A0044" w:rsidRDefault="000A0044" w:rsidP="0008670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Limitations of the study</w:t>
            </w:r>
          </w:p>
        </w:tc>
      </w:tr>
      <w:tr w:rsidR="000A0044" w:rsidRPr="007906D8" w14:paraId="302821BA" w14:textId="5F0D4167" w:rsidTr="00E115DD">
        <w:trPr>
          <w:trHeight w:val="660"/>
        </w:trPr>
        <w:tc>
          <w:tcPr>
            <w:tcW w:w="371" w:type="dxa"/>
            <w:vMerge/>
          </w:tcPr>
          <w:p w14:paraId="1965A425" w14:textId="77777777" w:rsidR="000A0044" w:rsidRPr="003A54EB" w:rsidRDefault="000A0044" w:rsidP="007906D8">
            <w:pPr>
              <w:spacing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7" w:type="dxa"/>
            <w:vMerge/>
            <w:noWrap/>
          </w:tcPr>
          <w:p w14:paraId="6B56ED5D" w14:textId="77777777" w:rsidR="000A0044" w:rsidRDefault="000A0044" w:rsidP="007906D8">
            <w:pPr>
              <w:spacing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95" w:type="dxa"/>
            <w:vMerge/>
            <w:noWrap/>
          </w:tcPr>
          <w:p w14:paraId="00DD0565" w14:textId="77777777" w:rsidR="000A0044" w:rsidRDefault="000A0044" w:rsidP="007906D8">
            <w:pPr>
              <w:spacing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  <w:vMerge/>
          </w:tcPr>
          <w:p w14:paraId="3A24A9DE" w14:textId="77777777" w:rsidR="000A0044" w:rsidRDefault="000A0044" w:rsidP="007906D8">
            <w:pPr>
              <w:spacing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9" w:type="dxa"/>
            <w:vMerge/>
          </w:tcPr>
          <w:p w14:paraId="2B9569A4" w14:textId="77777777" w:rsidR="000A0044" w:rsidRDefault="000A0044" w:rsidP="007906D8">
            <w:pPr>
              <w:spacing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vMerge/>
          </w:tcPr>
          <w:p w14:paraId="1E027C2A" w14:textId="77777777" w:rsidR="000A0044" w:rsidRDefault="000A0044" w:rsidP="007906D8">
            <w:pPr>
              <w:spacing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60622AF3" w14:textId="77777777" w:rsidR="000A0044" w:rsidRPr="003A54EB" w:rsidRDefault="000A0044" w:rsidP="007906D8">
            <w:pPr>
              <w:spacing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Merge/>
          </w:tcPr>
          <w:p w14:paraId="3116A85C" w14:textId="77777777" w:rsidR="000A0044" w:rsidRPr="003A54EB" w:rsidRDefault="000A0044" w:rsidP="007906D8">
            <w:pPr>
              <w:spacing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35" w:type="dxa"/>
            <w:vMerge/>
          </w:tcPr>
          <w:p w14:paraId="4D45A378" w14:textId="77777777" w:rsidR="000A0044" w:rsidRPr="003A54EB" w:rsidRDefault="000A0044" w:rsidP="007906D8">
            <w:pPr>
              <w:spacing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94" w:type="dxa"/>
            <w:vMerge/>
          </w:tcPr>
          <w:p w14:paraId="039D0877" w14:textId="77777777" w:rsidR="000A0044" w:rsidRDefault="000A0044" w:rsidP="007906D8">
            <w:pPr>
              <w:spacing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0" w:type="dxa"/>
            <w:vMerge/>
          </w:tcPr>
          <w:p w14:paraId="3A5A76DA" w14:textId="77777777" w:rsidR="000A0044" w:rsidRPr="003A54EB" w:rsidRDefault="000A0044" w:rsidP="007906D8">
            <w:pPr>
              <w:spacing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vMerge/>
          </w:tcPr>
          <w:p w14:paraId="3B8E56D2" w14:textId="77777777" w:rsidR="000A0044" w:rsidRPr="003A54EB" w:rsidRDefault="000A0044" w:rsidP="007906D8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94" w:type="dxa"/>
          </w:tcPr>
          <w:p w14:paraId="5EA59705" w14:textId="45B43478" w:rsidR="000A0044" w:rsidRPr="007906D8" w:rsidRDefault="000A0044" w:rsidP="007906D8">
            <w:pPr>
              <w:spacing w:line="360" w:lineRule="auto"/>
              <w:rPr>
                <w:sz w:val="18"/>
                <w:szCs w:val="18"/>
              </w:rPr>
            </w:pPr>
            <w:r w:rsidRPr="007906D8">
              <w:rPr>
                <w:sz w:val="18"/>
                <w:szCs w:val="18"/>
              </w:rPr>
              <w:t>Birth dose Coverage (%)</w:t>
            </w:r>
          </w:p>
        </w:tc>
        <w:tc>
          <w:tcPr>
            <w:tcW w:w="894" w:type="dxa"/>
          </w:tcPr>
          <w:p w14:paraId="6E511F0F" w14:textId="5F15395A" w:rsidR="000A0044" w:rsidRPr="007906D8" w:rsidRDefault="000A0044" w:rsidP="007906D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 1</w:t>
            </w:r>
            <w:r w:rsidRPr="007906D8">
              <w:rPr>
                <w:sz w:val="18"/>
                <w:szCs w:val="18"/>
              </w:rPr>
              <w:t xml:space="preserve"> Coverage (%)</w:t>
            </w:r>
          </w:p>
        </w:tc>
        <w:tc>
          <w:tcPr>
            <w:tcW w:w="894" w:type="dxa"/>
          </w:tcPr>
          <w:p w14:paraId="41166090" w14:textId="684BF91C" w:rsidR="000A0044" w:rsidRPr="007906D8" w:rsidRDefault="000A0044" w:rsidP="007906D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 2</w:t>
            </w:r>
            <w:r w:rsidRPr="007906D8">
              <w:rPr>
                <w:sz w:val="18"/>
                <w:szCs w:val="18"/>
              </w:rPr>
              <w:t xml:space="preserve"> Coverage (%)</w:t>
            </w:r>
          </w:p>
        </w:tc>
        <w:tc>
          <w:tcPr>
            <w:tcW w:w="939" w:type="dxa"/>
          </w:tcPr>
          <w:p w14:paraId="29A6F7AC" w14:textId="01980698" w:rsidR="000A0044" w:rsidRPr="007906D8" w:rsidRDefault="000A0044" w:rsidP="007906D8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 3</w:t>
            </w:r>
            <w:r w:rsidRPr="007906D8">
              <w:rPr>
                <w:sz w:val="18"/>
                <w:szCs w:val="18"/>
              </w:rPr>
              <w:t xml:space="preserve"> Coverage (%)</w:t>
            </w:r>
          </w:p>
        </w:tc>
        <w:tc>
          <w:tcPr>
            <w:tcW w:w="916" w:type="dxa"/>
            <w:vMerge/>
          </w:tcPr>
          <w:p w14:paraId="119F87C4" w14:textId="3FFB6037" w:rsidR="000A0044" w:rsidRPr="007906D8" w:rsidRDefault="000A0044" w:rsidP="007906D8">
            <w:pPr>
              <w:spacing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42" w:type="dxa"/>
            <w:vMerge/>
          </w:tcPr>
          <w:p w14:paraId="1A93068E" w14:textId="77777777" w:rsidR="000A0044" w:rsidRPr="007906D8" w:rsidRDefault="000A0044" w:rsidP="007906D8">
            <w:pPr>
              <w:spacing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0969E2AD" w14:textId="77777777" w:rsidR="00BC5B3B" w:rsidRDefault="00BC5B3B">
      <w:pPr>
        <w:rPr>
          <w:lang w:val="en-US"/>
        </w:rPr>
      </w:pPr>
    </w:p>
    <w:p w14:paraId="6E3E2D21" w14:textId="77777777" w:rsidR="006C0493" w:rsidRPr="00BC5B3B" w:rsidRDefault="006C0493">
      <w:pPr>
        <w:rPr>
          <w:lang w:val="en-US"/>
        </w:rPr>
      </w:pPr>
    </w:p>
    <w:sectPr w:rsidR="006C0493" w:rsidRPr="00BC5B3B" w:rsidSect="006C049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B3B"/>
    <w:rsid w:val="000206CE"/>
    <w:rsid w:val="000328EA"/>
    <w:rsid w:val="000358E6"/>
    <w:rsid w:val="00043D85"/>
    <w:rsid w:val="00056BF6"/>
    <w:rsid w:val="00086709"/>
    <w:rsid w:val="000904C2"/>
    <w:rsid w:val="00095875"/>
    <w:rsid w:val="000A0044"/>
    <w:rsid w:val="000C7E28"/>
    <w:rsid w:val="000F6160"/>
    <w:rsid w:val="00111117"/>
    <w:rsid w:val="00134391"/>
    <w:rsid w:val="00163163"/>
    <w:rsid w:val="0017769E"/>
    <w:rsid w:val="00194E3B"/>
    <w:rsid w:val="001A10F9"/>
    <w:rsid w:val="001A1601"/>
    <w:rsid w:val="001F79CD"/>
    <w:rsid w:val="00201EA8"/>
    <w:rsid w:val="00217BAC"/>
    <w:rsid w:val="00232B2D"/>
    <w:rsid w:val="0026308D"/>
    <w:rsid w:val="00270AD8"/>
    <w:rsid w:val="002753A2"/>
    <w:rsid w:val="002A19F7"/>
    <w:rsid w:val="002A587A"/>
    <w:rsid w:val="002A5BCA"/>
    <w:rsid w:val="002B52B6"/>
    <w:rsid w:val="002B5BFE"/>
    <w:rsid w:val="002C7ECD"/>
    <w:rsid w:val="002D6EEF"/>
    <w:rsid w:val="002E0578"/>
    <w:rsid w:val="002E6F27"/>
    <w:rsid w:val="00312347"/>
    <w:rsid w:val="00313A92"/>
    <w:rsid w:val="003313D6"/>
    <w:rsid w:val="00335852"/>
    <w:rsid w:val="003946E7"/>
    <w:rsid w:val="003B2484"/>
    <w:rsid w:val="00415616"/>
    <w:rsid w:val="0043587B"/>
    <w:rsid w:val="0044468E"/>
    <w:rsid w:val="00457B2B"/>
    <w:rsid w:val="00463D12"/>
    <w:rsid w:val="00485D40"/>
    <w:rsid w:val="004A3F32"/>
    <w:rsid w:val="00506F46"/>
    <w:rsid w:val="00517819"/>
    <w:rsid w:val="00545063"/>
    <w:rsid w:val="005628D7"/>
    <w:rsid w:val="0056420C"/>
    <w:rsid w:val="00587524"/>
    <w:rsid w:val="005B1449"/>
    <w:rsid w:val="00603FC1"/>
    <w:rsid w:val="006045DD"/>
    <w:rsid w:val="00612097"/>
    <w:rsid w:val="006323DC"/>
    <w:rsid w:val="00657DB2"/>
    <w:rsid w:val="006628FB"/>
    <w:rsid w:val="006C0493"/>
    <w:rsid w:val="006C2F46"/>
    <w:rsid w:val="006C6996"/>
    <w:rsid w:val="006D4E4F"/>
    <w:rsid w:val="006E14D2"/>
    <w:rsid w:val="0072494B"/>
    <w:rsid w:val="007265B9"/>
    <w:rsid w:val="00756510"/>
    <w:rsid w:val="0079030C"/>
    <w:rsid w:val="007906D8"/>
    <w:rsid w:val="00796CD5"/>
    <w:rsid w:val="007A492B"/>
    <w:rsid w:val="007A7676"/>
    <w:rsid w:val="00802A81"/>
    <w:rsid w:val="00817CA9"/>
    <w:rsid w:val="00847A7E"/>
    <w:rsid w:val="00885BA5"/>
    <w:rsid w:val="0089275C"/>
    <w:rsid w:val="008B08A7"/>
    <w:rsid w:val="0091100C"/>
    <w:rsid w:val="009434C0"/>
    <w:rsid w:val="00943A3D"/>
    <w:rsid w:val="00962FCE"/>
    <w:rsid w:val="009656D2"/>
    <w:rsid w:val="00983F5D"/>
    <w:rsid w:val="00987CBD"/>
    <w:rsid w:val="0099286F"/>
    <w:rsid w:val="009B77A9"/>
    <w:rsid w:val="009D01D5"/>
    <w:rsid w:val="009F04D4"/>
    <w:rsid w:val="00A10AEE"/>
    <w:rsid w:val="00A84268"/>
    <w:rsid w:val="00AD5441"/>
    <w:rsid w:val="00AE0D44"/>
    <w:rsid w:val="00AF69FA"/>
    <w:rsid w:val="00B1046F"/>
    <w:rsid w:val="00B10773"/>
    <w:rsid w:val="00B34D7C"/>
    <w:rsid w:val="00B6010D"/>
    <w:rsid w:val="00B73C54"/>
    <w:rsid w:val="00B77B21"/>
    <w:rsid w:val="00B927EA"/>
    <w:rsid w:val="00B9666E"/>
    <w:rsid w:val="00BB4BDF"/>
    <w:rsid w:val="00BC5B3B"/>
    <w:rsid w:val="00BE7233"/>
    <w:rsid w:val="00C126C8"/>
    <w:rsid w:val="00C30F2F"/>
    <w:rsid w:val="00C500DE"/>
    <w:rsid w:val="00C62A64"/>
    <w:rsid w:val="00C85193"/>
    <w:rsid w:val="00CA49AD"/>
    <w:rsid w:val="00CE19DA"/>
    <w:rsid w:val="00D065E6"/>
    <w:rsid w:val="00D8313B"/>
    <w:rsid w:val="00DA2985"/>
    <w:rsid w:val="00DA6E5B"/>
    <w:rsid w:val="00DD1C2A"/>
    <w:rsid w:val="00DD73CA"/>
    <w:rsid w:val="00DE43EC"/>
    <w:rsid w:val="00E0195D"/>
    <w:rsid w:val="00E115DD"/>
    <w:rsid w:val="00E12338"/>
    <w:rsid w:val="00E22883"/>
    <w:rsid w:val="00E34F80"/>
    <w:rsid w:val="00E50FA3"/>
    <w:rsid w:val="00E76E61"/>
    <w:rsid w:val="00E77177"/>
    <w:rsid w:val="00EA41A9"/>
    <w:rsid w:val="00EB2AED"/>
    <w:rsid w:val="00EE2F7D"/>
    <w:rsid w:val="00F00266"/>
    <w:rsid w:val="00F02091"/>
    <w:rsid w:val="00F56E88"/>
    <w:rsid w:val="00F60A68"/>
    <w:rsid w:val="00F7035A"/>
    <w:rsid w:val="00FB19F7"/>
    <w:rsid w:val="00FB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C05D9"/>
  <w15:chartTrackingRefBased/>
  <w15:docId w15:val="{47EB5F21-BC97-7B4A-9ED5-AC169EB3C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49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B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B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B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B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B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B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B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B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B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B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B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B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B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B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B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B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B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B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B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5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B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5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B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5B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B3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5B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B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B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B3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C5B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0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 SIMILIPAL NORTH</dc:creator>
  <cp:keywords/>
  <dc:description/>
  <cp:lastModifiedBy>DD SIMILIPAL NORTH</cp:lastModifiedBy>
  <cp:revision>6</cp:revision>
  <dcterms:created xsi:type="dcterms:W3CDTF">2025-07-08T07:29:00Z</dcterms:created>
  <dcterms:modified xsi:type="dcterms:W3CDTF">2025-07-13T07:53:00Z</dcterms:modified>
</cp:coreProperties>
</file>